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E3BFDF" w14:textId="77777777" w:rsidR="008779EC" w:rsidRDefault="008779EC" w:rsidP="008779EC">
      <w:pPr>
        <w:spacing w:before="161"/>
        <w:ind w:left="4960"/>
        <w:rPr>
          <w:rFonts w:ascii="Times New Roman"/>
          <w:sz w:val="1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59264" behindDoc="1" locked="0" layoutInCell="1" allowOverlap="1" wp14:anchorId="76A65E9A" wp14:editId="5A559FFB">
                <wp:simplePos x="0" y="0"/>
                <wp:positionH relativeFrom="page">
                  <wp:posOffset>2424891</wp:posOffset>
                </wp:positionH>
                <wp:positionV relativeFrom="paragraph">
                  <wp:posOffset>243068</wp:posOffset>
                </wp:positionV>
                <wp:extent cx="3611879" cy="729205"/>
                <wp:effectExtent l="0" t="0" r="8255" b="0"/>
                <wp:wrapNone/>
                <wp:docPr id="11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611879" cy="729205"/>
                          <a:chOff x="-5" y="0"/>
                          <a:chExt cx="3611879" cy="729205"/>
                        </a:xfrm>
                      </wpg:grpSpPr>
                      <wps:wsp>
                        <wps:cNvPr id="12" name="Graphic 12"/>
                        <wps:cNvSpPr/>
                        <wps:spPr>
                          <a:xfrm>
                            <a:off x="1389613" y="297477"/>
                            <a:ext cx="123189" cy="520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3189" h="52069">
                                <a:moveTo>
                                  <a:pt x="70815" y="0"/>
                                </a:moveTo>
                                <a:lnTo>
                                  <a:pt x="70815" y="52006"/>
                                </a:lnTo>
                                <a:lnTo>
                                  <a:pt x="114154" y="30337"/>
                                </a:lnTo>
                                <a:lnTo>
                                  <a:pt x="79483" y="30337"/>
                                </a:lnTo>
                                <a:lnTo>
                                  <a:pt x="79483" y="21669"/>
                                </a:lnTo>
                                <a:lnTo>
                                  <a:pt x="114154" y="21669"/>
                                </a:lnTo>
                                <a:lnTo>
                                  <a:pt x="70815" y="0"/>
                                </a:lnTo>
                                <a:close/>
                              </a:path>
                              <a:path w="123189" h="52069">
                                <a:moveTo>
                                  <a:pt x="70815" y="21669"/>
                                </a:moveTo>
                                <a:lnTo>
                                  <a:pt x="0" y="21669"/>
                                </a:lnTo>
                                <a:lnTo>
                                  <a:pt x="0" y="30337"/>
                                </a:lnTo>
                                <a:lnTo>
                                  <a:pt x="70815" y="30337"/>
                                </a:lnTo>
                                <a:lnTo>
                                  <a:pt x="70815" y="21669"/>
                                </a:lnTo>
                                <a:close/>
                              </a:path>
                              <a:path w="123189" h="52069">
                                <a:moveTo>
                                  <a:pt x="114154" y="21669"/>
                                </a:moveTo>
                                <a:lnTo>
                                  <a:pt x="79483" y="21669"/>
                                </a:lnTo>
                                <a:lnTo>
                                  <a:pt x="79483" y="30337"/>
                                </a:lnTo>
                                <a:lnTo>
                                  <a:pt x="114154" y="30337"/>
                                </a:lnTo>
                                <a:lnTo>
                                  <a:pt x="122822" y="26003"/>
                                </a:lnTo>
                                <a:lnTo>
                                  <a:pt x="114154" y="216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1C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1512348" y="122735"/>
                            <a:ext cx="1028700" cy="402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28700" h="402590">
                                <a:moveTo>
                                  <a:pt x="0" y="67088"/>
                                </a:moveTo>
                                <a:lnTo>
                                  <a:pt x="5277" y="40991"/>
                                </a:lnTo>
                                <a:lnTo>
                                  <a:pt x="19664" y="19664"/>
                                </a:lnTo>
                                <a:lnTo>
                                  <a:pt x="40991" y="5277"/>
                                </a:lnTo>
                                <a:lnTo>
                                  <a:pt x="67088" y="0"/>
                                </a:lnTo>
                                <a:lnTo>
                                  <a:pt x="961600" y="0"/>
                                </a:lnTo>
                                <a:lnTo>
                                  <a:pt x="987696" y="5277"/>
                                </a:lnTo>
                                <a:lnTo>
                                  <a:pt x="1009023" y="19664"/>
                                </a:lnTo>
                                <a:lnTo>
                                  <a:pt x="1023410" y="40991"/>
                                </a:lnTo>
                                <a:lnTo>
                                  <a:pt x="1028688" y="67088"/>
                                </a:lnTo>
                                <a:lnTo>
                                  <a:pt x="1028688" y="335441"/>
                                </a:lnTo>
                                <a:lnTo>
                                  <a:pt x="1023410" y="361538"/>
                                </a:lnTo>
                                <a:lnTo>
                                  <a:pt x="1009023" y="382865"/>
                                </a:lnTo>
                                <a:lnTo>
                                  <a:pt x="987696" y="397252"/>
                                </a:lnTo>
                                <a:lnTo>
                                  <a:pt x="961600" y="402530"/>
                                </a:lnTo>
                                <a:lnTo>
                                  <a:pt x="67088" y="402530"/>
                                </a:lnTo>
                                <a:lnTo>
                                  <a:pt x="40991" y="397252"/>
                                </a:lnTo>
                                <a:lnTo>
                                  <a:pt x="19664" y="382865"/>
                                </a:lnTo>
                                <a:lnTo>
                                  <a:pt x="5277" y="361538"/>
                                </a:lnTo>
                                <a:lnTo>
                                  <a:pt x="0" y="335441"/>
                                </a:lnTo>
                                <a:lnTo>
                                  <a:pt x="0" y="67088"/>
                                </a:lnTo>
                                <a:close/>
                              </a:path>
                            </a:pathLst>
                          </a:custGeom>
                          <a:ln w="6500">
                            <a:solidFill>
                              <a:srgbClr val="53823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-5" y="11"/>
                            <a:ext cx="3611879" cy="349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1879" h="349885">
                                <a:moveTo>
                                  <a:pt x="122821" y="323469"/>
                                </a:moveTo>
                                <a:lnTo>
                                  <a:pt x="114147" y="319138"/>
                                </a:lnTo>
                                <a:lnTo>
                                  <a:pt x="70815" y="297472"/>
                                </a:lnTo>
                                <a:lnTo>
                                  <a:pt x="70815" y="319138"/>
                                </a:lnTo>
                                <a:lnTo>
                                  <a:pt x="0" y="319138"/>
                                </a:lnTo>
                                <a:lnTo>
                                  <a:pt x="0" y="327812"/>
                                </a:lnTo>
                                <a:lnTo>
                                  <a:pt x="70815" y="327812"/>
                                </a:lnTo>
                                <a:lnTo>
                                  <a:pt x="70815" y="349478"/>
                                </a:lnTo>
                                <a:lnTo>
                                  <a:pt x="114147" y="327812"/>
                                </a:lnTo>
                                <a:lnTo>
                                  <a:pt x="122821" y="323469"/>
                                </a:lnTo>
                                <a:close/>
                              </a:path>
                              <a:path w="3611879" h="349885">
                                <a:moveTo>
                                  <a:pt x="2053221" y="70815"/>
                                </a:moveTo>
                                <a:lnTo>
                                  <a:pt x="2031542" y="70815"/>
                                </a:lnTo>
                                <a:lnTo>
                                  <a:pt x="2031542" y="0"/>
                                </a:lnTo>
                                <a:lnTo>
                                  <a:pt x="2022881" y="0"/>
                                </a:lnTo>
                                <a:lnTo>
                                  <a:pt x="2022881" y="70815"/>
                                </a:lnTo>
                                <a:lnTo>
                                  <a:pt x="2001215" y="70815"/>
                                </a:lnTo>
                                <a:lnTo>
                                  <a:pt x="2027212" y="122821"/>
                                </a:lnTo>
                                <a:lnTo>
                                  <a:pt x="2048878" y="79476"/>
                                </a:lnTo>
                                <a:lnTo>
                                  <a:pt x="2053221" y="70815"/>
                                </a:lnTo>
                                <a:close/>
                              </a:path>
                              <a:path w="3611879" h="349885">
                                <a:moveTo>
                                  <a:pt x="2663863" y="323469"/>
                                </a:moveTo>
                                <a:lnTo>
                                  <a:pt x="2655189" y="319138"/>
                                </a:lnTo>
                                <a:lnTo>
                                  <a:pt x="2611856" y="297472"/>
                                </a:lnTo>
                                <a:lnTo>
                                  <a:pt x="2611856" y="319138"/>
                                </a:lnTo>
                                <a:lnTo>
                                  <a:pt x="2541041" y="319138"/>
                                </a:lnTo>
                                <a:lnTo>
                                  <a:pt x="2541041" y="327812"/>
                                </a:lnTo>
                                <a:lnTo>
                                  <a:pt x="2611856" y="327812"/>
                                </a:lnTo>
                                <a:lnTo>
                                  <a:pt x="2611856" y="349478"/>
                                </a:lnTo>
                                <a:lnTo>
                                  <a:pt x="2655189" y="327812"/>
                                </a:lnTo>
                                <a:lnTo>
                                  <a:pt x="2663863" y="323469"/>
                                </a:lnTo>
                                <a:close/>
                              </a:path>
                              <a:path w="3611879" h="349885">
                                <a:moveTo>
                                  <a:pt x="3611422" y="323469"/>
                                </a:moveTo>
                                <a:lnTo>
                                  <a:pt x="3602748" y="319138"/>
                                </a:lnTo>
                                <a:lnTo>
                                  <a:pt x="3559416" y="297472"/>
                                </a:lnTo>
                                <a:lnTo>
                                  <a:pt x="3559416" y="319138"/>
                                </a:lnTo>
                                <a:lnTo>
                                  <a:pt x="3488601" y="319138"/>
                                </a:lnTo>
                                <a:lnTo>
                                  <a:pt x="3488601" y="327812"/>
                                </a:lnTo>
                                <a:lnTo>
                                  <a:pt x="3559416" y="327812"/>
                                </a:lnTo>
                                <a:lnTo>
                                  <a:pt x="3559416" y="349478"/>
                                </a:lnTo>
                                <a:lnTo>
                                  <a:pt x="3602748" y="327812"/>
                                </a:lnTo>
                                <a:lnTo>
                                  <a:pt x="3611422" y="3234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1C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box 15"/>
                        <wps:cNvSpPr txBox="1"/>
                        <wps:spPr>
                          <a:xfrm>
                            <a:off x="1389369" y="0"/>
                            <a:ext cx="1274445" cy="7292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71FDDEB" w14:textId="77777777" w:rsidR="008779EC" w:rsidRDefault="008779EC" w:rsidP="008779EC">
                              <w:pPr>
                                <w:spacing w:before="85"/>
                                <w:rPr>
                                  <w:sz w:val="15"/>
                                </w:rPr>
                              </w:pPr>
                            </w:p>
                            <w:p w14:paraId="1C9180E0" w14:textId="77777777" w:rsidR="008779EC" w:rsidRPr="008779EC" w:rsidRDefault="008779EC" w:rsidP="008779EC">
                              <w:pPr>
                                <w:spacing w:line="400" w:lineRule="auto"/>
                                <w:ind w:left="329" w:right="326"/>
                                <w:rPr>
                                  <w:rFonts w:ascii="Times New Roman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Times New Roman"/>
                                  <w:sz w:val="15"/>
                                </w:rPr>
                                <w:t>3</w:t>
                              </w:r>
                              <w:r w:rsidRPr="008779EC">
                                <w:rPr>
                                  <w:rFonts w:ascii="Times New Roman"/>
                                  <w:sz w:val="12"/>
                                  <w:szCs w:val="12"/>
                                </w:rPr>
                                <w:t>. Feature selection</w:t>
                              </w:r>
                              <w:r w:rsidRPr="008779EC">
                                <w:rPr>
                                  <w:rFonts w:ascii="Times New Roman"/>
                                  <w:spacing w:val="4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  <w:r w:rsidRPr="008779EC">
                                <w:rPr>
                                  <w:rFonts w:ascii="Times New Roman"/>
                                  <w:sz w:val="12"/>
                                  <w:szCs w:val="12"/>
                                </w:rPr>
                                <w:t>Modified</w:t>
                              </w:r>
                              <w:r w:rsidRPr="008779EC">
                                <w:rPr>
                                  <w:rFonts w:ascii="Times New Roman"/>
                                  <w:spacing w:val="-1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  <w:r w:rsidRPr="008779EC">
                                <w:rPr>
                                  <w:rFonts w:ascii="Times New Roman"/>
                                  <w:sz w:val="12"/>
                                  <w:szCs w:val="12"/>
                                </w:rPr>
                                <w:t>OBM</w:t>
                              </w:r>
                              <w:r w:rsidRPr="008779EC">
                                <w:rPr>
                                  <w:rFonts w:ascii="Times New Roman"/>
                                  <w:spacing w:val="-9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  <w:r w:rsidRPr="008779EC">
                                <w:rPr>
                                  <w:rFonts w:ascii="Times New Roman"/>
                                  <w:sz w:val="12"/>
                                  <w:szCs w:val="12"/>
                                </w:rPr>
                                <w:t>model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6" name="Textbox 16"/>
                        <wps:cNvSpPr txBox="1"/>
                        <wps:spPr>
                          <a:xfrm>
                            <a:off x="125855" y="84250"/>
                            <a:ext cx="1264285" cy="480059"/>
                          </a:xfrm>
                          <a:prstGeom prst="rect">
                            <a:avLst/>
                          </a:prstGeom>
                          <a:ln w="6500">
                            <a:solidFill>
                              <a:srgbClr val="4471C4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35C88EBA" w14:textId="77777777" w:rsidR="008779EC" w:rsidRDefault="008779EC" w:rsidP="008779EC">
                              <w:pPr>
                                <w:spacing w:before="50"/>
                                <w:ind w:left="292"/>
                                <w:rPr>
                                  <w:rFonts w:ascii="Times New Roman"/>
                                  <w:sz w:val="15"/>
                                </w:rPr>
                              </w:pPr>
                              <w:r>
                                <w:rPr>
                                  <w:rFonts w:ascii="Times New Roman"/>
                                  <w:sz w:val="15"/>
                                </w:rPr>
                                <w:t>2.</w:t>
                              </w:r>
                              <w:r>
                                <w:rPr>
                                  <w:rFonts w:ascii="Times New Roman"/>
                                  <w:spacing w:val="-4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z w:val="15"/>
                                </w:rPr>
                                <w:t>Image</w:t>
                              </w:r>
                              <w:r>
                                <w:rPr>
                                  <w:rFonts w:ascii="Times New Roman"/>
                                  <w:spacing w:val="-1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2"/>
                                  <w:sz w:val="15"/>
                                </w:rPr>
                                <w:t>preprocessing</w:t>
                              </w:r>
                            </w:p>
                            <w:p w14:paraId="6A18412C" w14:textId="77777777" w:rsidR="008779EC" w:rsidRDefault="008779EC" w:rsidP="008779EC">
                              <w:pPr>
                                <w:spacing w:before="116" w:line="249" w:lineRule="auto"/>
                                <w:ind w:left="458" w:right="149" w:hanging="299"/>
                                <w:rPr>
                                  <w:rFonts w:ascii="Times New Roman"/>
                                  <w:sz w:val="15"/>
                                </w:rPr>
                              </w:pPr>
                              <w:r>
                                <w:rPr>
                                  <w:rFonts w:ascii="Times New Roman"/>
                                  <w:sz w:val="15"/>
                                </w:rPr>
                                <w:t>Trimming,</w:t>
                              </w:r>
                              <w:r>
                                <w:rPr>
                                  <w:rFonts w:ascii="Times New Roman"/>
                                  <w:spacing w:val="-1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z w:val="15"/>
                                </w:rPr>
                                <w:t>Standardization,</w:t>
                              </w:r>
                              <w:r>
                                <w:rPr>
                                  <w:rFonts w:ascii="Times New Roman"/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z w:val="15"/>
                                </w:rPr>
                                <w:t>ROI</w:t>
                              </w:r>
                              <w:r>
                                <w:rPr>
                                  <w:rFonts w:ascii="Times New Roman"/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z w:val="15"/>
                                </w:rPr>
                                <w:t>specifica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7" name="Textbox 17"/>
                        <wps:cNvSpPr txBox="1"/>
                        <wps:spPr>
                          <a:xfrm>
                            <a:off x="2677294" y="141457"/>
                            <a:ext cx="815975" cy="364490"/>
                          </a:xfrm>
                          <a:prstGeom prst="rect">
                            <a:avLst/>
                          </a:prstGeom>
                          <a:ln w="6500">
                            <a:solidFill>
                              <a:srgbClr val="4471C4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099FD418" w14:textId="77777777" w:rsidR="008779EC" w:rsidRDefault="008779EC" w:rsidP="008779EC">
                              <w:pPr>
                                <w:spacing w:before="51"/>
                                <w:ind w:left="98"/>
                                <w:rPr>
                                  <w:rFonts w:ascii="Times New Roman"/>
                                  <w:sz w:val="15"/>
                                </w:rPr>
                              </w:pPr>
                              <w:r>
                                <w:rPr>
                                  <w:rFonts w:ascii="Times New Roman"/>
                                  <w:sz w:val="15"/>
                                </w:rPr>
                                <w:t>4.</w:t>
                              </w:r>
                              <w:r>
                                <w:rPr>
                                  <w:rFonts w:ascii="Times New Roman"/>
                                  <w:spacing w:val="-1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z w:val="15"/>
                                </w:rPr>
                                <w:t>Model</w:t>
                              </w:r>
                              <w:r>
                                <w:rPr>
                                  <w:rFonts w:ascii="Times New Roman"/>
                                  <w:spacing w:val="-4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2"/>
                                  <w:sz w:val="15"/>
                                </w:rPr>
                                <w:t>building</w:t>
                              </w:r>
                            </w:p>
                            <w:p w14:paraId="53984A20" w14:textId="77777777" w:rsidR="008779EC" w:rsidRDefault="008779EC" w:rsidP="008779EC">
                              <w:pPr>
                                <w:spacing w:before="116"/>
                                <w:ind w:left="224"/>
                                <w:rPr>
                                  <w:rFonts w:ascii="Times New Roman"/>
                                  <w:sz w:val="15"/>
                                </w:rPr>
                              </w:pPr>
                              <w:r>
                                <w:rPr>
                                  <w:rFonts w:ascii="Times New Roman"/>
                                  <w:spacing w:val="-2"/>
                                  <w:sz w:val="15"/>
                                </w:rPr>
                                <w:t>Classifica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6A65E9A" id="Group 11" o:spid="_x0000_s1026" style="position:absolute;left:0;text-align:left;margin-left:190.95pt;margin-top:19.15pt;width:284.4pt;height:57.4pt;z-index:-251657216;mso-wrap-distance-left:0;mso-wrap-distance-right:0;mso-position-horizontal-relative:page;mso-height-relative:margin" coordorigin="" coordsize="36118,7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EllSgYAAMEeAAAOAAAAZHJzL2Uyb0RvYy54bWzsWVmP2zYQfi/Q/yDoPTEvXcZ6g3bTLAoE&#10;SYBs0WdZlg9UFlVKu3b+fYeXJNsri94jaIu8mJQ1Gg6/Gc7Fq3f7beE95KLe8HLm47fI9/Iy44tN&#10;uZr5f9x9eBP7Xt2k5SIteJnP/G957b+7/vmnq101zQlf82KRCw+YlPV0V838ddNU08mkztb5Nq3f&#10;8iov4eWSi23awKNYTRYi3QH3bTEhCIWTHReLSvAsr2v4971+6V8r/stlnjWfl8s6b7xi5oNsjfoV&#10;6ncufyfXV+l0JdJqvcmMGOkTpNimmxIWbVm9T5vUuxebE1bbTSZ4zZfN24xvJ3y53GS52gPsBqOj&#10;3dwKfl+pvaymu1XVwgTQHuH0ZLbZp4dbUX2tvggtPUw/8uyvGnCZ7KrVtP9ePq864v1SbOVHsAlv&#10;rxD91iKa7xsvgz9piHEcJb6XwbuIJAQFGvJsDXqRn70JfK/7Llv/dv7LSTrV6yrpWml2FZhP3SFU&#10;Pw+hr+u0yhXwtUTgi/A2C7Bu4ntlugUrvjUGA/8AUHJxoJIgmqfa4HkEEaZxEmKqNkySiEWRBsOi&#10;hQnFsQErIChM5Ot2x+k0u6+b25wr1NOHj3UDr8HkFnaWru0s25d2KuAMSOsvlPU3vgfWL3wPrH+u&#10;V6/SRn4nWcmpt5M71YKsZ76WQ77c8of8jiuyRmouQjHuKQ/k7CiK8nFK4IZCsytLY8dKccWY4YAp&#10;iCiiVCEErC2RHTVxlLBYw3kJLcFhC63lZ8cTIcaJT3GwzLKC17lWoUT2GQj3pRhCGdwbHKQ+pZXD&#10;jnpzms4BsFa/l9A+tv5zcejZRJ/9EBCdVfSpLQh2vNyCemKMI4IJiQk4DKmSECHqavSPiXyCHxyI&#10;9tTCvO8Xal5sFh82RSGtrRar+U0hvIcUHABjEb5hRo4eGXjSeqo9lpzN+eIbOLwduLiZX/99n4rc&#10;94rfS3CpMoDaibCTuZ2IprjhKswqQxd1c7f/MxWVV8F05jfg5T5x61nTqXVgci8trfyy5L/cN3y5&#10;kd5NyaYlMg/g5bXHfX13D57lyN0rLbq7+wD8KIMECGwAzCGiJva17h6ROEIAqgyODJEgUfkIAGLj&#10;Rl+xFq/XcfhWFPD4RhKpiu6E9V1HCB4vNnbUURyeq4BAcJMbZyhJ8HnjT8JQO3ysZtphWnZ21AJo&#10;bpKvWuAcqZZSklpULSs7apYQkeF8KllHCOMoTEJFOLo4RihBRIem8V1hIGVYy+CAF+gqBAXIrfVV&#10;YbdlR7094N1SUxowNqKMniiQvAXUKtpytaPl3u2TxrCSMnGwYEtmR4N1ByFNIhKo9GmYutOMtEl6&#10;Xj2dvh2IOztykEMrUMLtsMXW8B3Q0xp30IomfEzZl4SGopS5XRiAtavgMBgpQOtEOyvQTS9SaE/9&#10;Pq3XOqKoV+3ZNg76RyQ5LRzAvR1FEhWHnSOJKZKwOrvp1AaQg+qKsiSO7fH77gGkFQUCiJHksQCi&#10;siKsXBcFn9em4UNhRKZcTAcSihOon1pr0/XFoXvpMnFVXZ33Lh2xA2dzUsdFMIQkinVtOOjcestf&#10;RMwSFp1HoY/ZOOshjVhkTxxMVyU66hxqfkqIVrretQ7bQzoniEIFqFPnPr2VyI46pPSpzwcIgiAl&#10;j7Uc7pQuEiBMTCXsQk0iIjsJEE4M9ueyGIJYHIPCJTnUNdH54nkIagvZCygzDGkcmprb5QSTMAhU&#10;U0OGz/HzQ2TDKNBZlsMh7pO7cA8gzYIMSMVyB2H65ONH6UCYC8nHj/UBkC7cBxT1crYgzz8zNa6T&#10;N6chIpEpiBy0RYMgYdjZFvrkLtzhYIXI2RagkOvIx+E/EOZC8nFbOADSgfuQogZtAcLWjwbDq/eT&#10;oXuq08I7yOjmfO9BFIFg0EsLvWb/K4deq0r85P9nOssUsinp2FRs65JEDEeOMVjqsAUPGrZJomy/&#10;yLayadTIhrEqEGzHQRqDITnJ8Zv9fG9EfqHG0b+m/QOO50g7Kvg+RTskiAPdKo8ZCU4UFDICmbtu&#10;A8UIBcd9f4u+k4Jk7e1Y5w11BC+s86QN6AsSa73/N1OACuTIFNS9xBNMgYQRXIOZdhfUNsHRFRBc&#10;qSSRsQUaMnbSEvyv2EJ7M/b9bEFdCcI9KTipg4vY/rNyYN3N8/U/AAAA//8DAFBLAwQUAAYACAAA&#10;ACEAWObadeAAAAAKAQAADwAAAGRycy9kb3ducmV2LnhtbEyPwUrDQBCG74LvsIzgzW5iiLZpNqUU&#10;9VQEW0F622anSWh2NmS3Sfr2Tk96m2E+/vn+fDXZVgzY+8aRgngWgUAqnWmoUvC9f3+ag/BBk9Gt&#10;I1RwRQ+r4v4u15lxI33hsAuV4BDymVZQh9BlUvqyRqv9zHVIfDu53urAa19J0+uRw20rn6PoRVrd&#10;EH+odYebGsvz7mIVfIx6XCfx27A9nzbXwz79/NnGqNTjw7Reggg4hT8YbvqsDgU7Hd2FjBetgmQe&#10;Lxi9DQkIBhZp9AriyGSaxCCLXP6vUPwCAAD//wMAUEsBAi0AFAAGAAgAAAAhALaDOJL+AAAA4QEA&#10;ABMAAAAAAAAAAAAAAAAAAAAAAFtDb250ZW50X1R5cGVzXS54bWxQSwECLQAUAAYACAAAACEAOP0h&#10;/9YAAACUAQAACwAAAAAAAAAAAAAAAAAvAQAAX3JlbHMvLnJlbHNQSwECLQAUAAYACAAAACEAgdxJ&#10;ZUoGAADBHgAADgAAAAAAAAAAAAAAAAAuAgAAZHJzL2Uyb0RvYy54bWxQSwECLQAUAAYACAAAACEA&#10;WObadeAAAAAKAQAADwAAAAAAAAAAAAAAAACkCAAAZHJzL2Rvd25yZXYueG1sUEsFBgAAAAAEAAQA&#10;8wAAALEJAAAAAA==&#10;">
                <v:shape id="Graphic 12" o:spid="_x0000_s1027" style="position:absolute;left:13896;top:2974;width:1232;height:521;visibility:visible;mso-wrap-style:square;v-text-anchor:top" coordsize="123189,520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WeqZwAAAANsAAAAPAAAAZHJzL2Rvd25yZXYueG1sRE9LawIx&#10;EL4L/Q9hCt7cbAWL3RqlFKp79QU9Dptxd2kyWTbRjf56UxC8zcf3nMUqWiMu1PvWsYK3LAdBXDnd&#10;cq3gsP+ZzEH4gKzROCYFV/KwWr6MFlhoN/CWLrtQixTCvkAFTQhdIaWvGrLoM9cRJ+7keoshwb6W&#10;uschhVsjp3n+Li22nBoa7Oi7oepvd7YKytswj+VsE7e/HyezpnDcD8YoNX6NX58gAsXwFD/cpU7z&#10;p/D/SzpALu8AAAD//wMAUEsBAi0AFAAGAAgAAAAhANvh9svuAAAAhQEAABMAAAAAAAAAAAAAAAAA&#10;AAAAAFtDb250ZW50X1R5cGVzXS54bWxQSwECLQAUAAYACAAAACEAWvQsW78AAAAVAQAACwAAAAAA&#10;AAAAAAAAAAAfAQAAX3JlbHMvLnJlbHNQSwECLQAUAAYACAAAACEAtlnqmcAAAADbAAAADwAAAAAA&#10;AAAAAAAAAAAHAgAAZHJzL2Rvd25yZXYueG1sUEsFBgAAAAADAAMAtwAAAPQCAAAAAA==&#10;" path="m70815,r,52006l114154,30337r-34671,l79483,21669r34671,l70815,xem70815,21669l,21669r,8668l70815,30337r,-8668xem114154,21669r-34671,l79483,30337r34671,l122822,26003r-8668,-4334xe" fillcolor="#4471c4" stroked="f">
                  <v:path arrowok="t"/>
                </v:shape>
                <v:shape id="Graphic 13" o:spid="_x0000_s1028" style="position:absolute;left:15123;top:1227;width:10287;height:4026;visibility:visible;mso-wrap-style:square;v-text-anchor:top" coordsize="1028700,4025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ZnhwgAAANsAAAAPAAAAZHJzL2Rvd25yZXYueG1sRE9La8JA&#10;EL4X/A/LFLw1m/oIJXWVWFR61LTF65Adk9Dd2ZDdxvjvu4WCt/n4nrPajNaIgXrfOlbwnKQgiCun&#10;W64VfH7sn15A+ICs0TgmBTfysFlPHlaYa3flEw1lqEUMYZ+jgiaELpfSVw1Z9InriCN3cb3FEGFf&#10;S93jNYZbI2dpmkmLLceGBjt6a6j6Ln+sgmJ2MFn1dczO43y5uJyHYrvDWqnp41i8ggg0hrv43/2u&#10;4/w5/P0SD5DrXwAAAP//AwBQSwECLQAUAAYACAAAACEA2+H2y+4AAACFAQAAEwAAAAAAAAAAAAAA&#10;AAAAAAAAW0NvbnRlbnRfVHlwZXNdLnhtbFBLAQItABQABgAIAAAAIQBa9CxbvwAAABUBAAALAAAA&#10;AAAAAAAAAAAAAB8BAABfcmVscy8ucmVsc1BLAQItABQABgAIAAAAIQCeIZnhwgAAANsAAAAPAAAA&#10;AAAAAAAAAAAAAAcCAABkcnMvZG93bnJldi54bWxQSwUGAAAAAAMAAwC3AAAA9gIAAAAA&#10;" path="m,67088l5277,40991,19664,19664,40991,5277,67088,,961600,r26096,5277l1009023,19664r14387,21327l1028688,67088r,268353l1023410,361538r-14387,21327l987696,397252r-26096,5278l67088,402530,40991,397252,19664,382865,5277,361538,,335441,,67088xe" filled="f" strokecolor="#538235" strokeweight=".18056mm">
                  <v:path arrowok="t"/>
                </v:shape>
                <v:shape id="Graphic 14" o:spid="_x0000_s1029" style="position:absolute;width:36118;height:3498;visibility:visible;mso-wrap-style:square;v-text-anchor:top" coordsize="3611879,3498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0AgmwgAAANsAAAAPAAAAZHJzL2Rvd25yZXYueG1sRE9Na8JA&#10;EL0L/Q/LFHrTjVbUxGyklBQ8eNH24HHMjklIdjZkt7r9912h0Ns83ufku2B6caPRtZYVzGcJCOLK&#10;6pZrBV+fH9MNCOeRNfaWScEPOdgVT5McM23vfKTbydcihrDLUEHj/ZBJ6aqGDLqZHYgjd7WjQR/h&#10;WEs94j2Gm14ukmQlDbYcGxoc6L2hqjt9GwXpOnWv53KxvgQOZZdWXdIeSqVensPbFoSn4P/Ff+69&#10;jvOX8PglHiCLXwAAAP//AwBQSwECLQAUAAYACAAAACEA2+H2y+4AAACFAQAAEwAAAAAAAAAAAAAA&#10;AAAAAAAAW0NvbnRlbnRfVHlwZXNdLnhtbFBLAQItABQABgAIAAAAIQBa9CxbvwAAABUBAAALAAAA&#10;AAAAAAAAAAAAAB8BAABfcmVscy8ucmVsc1BLAQItABQABgAIAAAAIQCk0AgmwgAAANsAAAAPAAAA&#10;AAAAAAAAAAAAAAcCAABkcnMvZG93bnJldi54bWxQSwUGAAAAAAMAAwC3AAAA9gIAAAAA&#10;" path="m122821,323469r-8674,-4331l70815,297472r,21666l,319138r,8674l70815,327812r,21666l114147,327812r8674,-4343xem2053221,70815r-21679,l2031542,r-8661,l2022881,70815r-21666,l2027212,122821r21666,-43345l2053221,70815xem2663863,323469r-8674,-4331l2611856,297472r,21666l2541041,319138r,8674l2611856,327812r,21666l2655189,327812r8674,-4343xem3611422,323469r-8674,-4331l3559416,297472r,21666l3488601,319138r,8674l3559416,327812r,21666l3602748,327812r8674,-4343xe" fillcolor="#4471c4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5" o:spid="_x0000_s1030" type="#_x0000_t202" style="position:absolute;left:13893;width:12745;height:72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gEvwQAAANsAAAAPAAAAZHJzL2Rvd25yZXYueG1sRE9Ni8Iw&#10;EL0v+B/CCN7W1AVlrUYRcWFBWKz14HFsxjbYTGqT1frvN8KCt3m8z5kvO1uLG7XeOFYwGiYgiAun&#10;DZcKDvnX+ycIH5A11o5JwYM8LBe9tzmm2t05o9s+lCKGsE9RQRVCk0rpi4os+qFriCN3dq3FEGFb&#10;St3iPYbbWn4kyURaNBwbKmxoXVFx2f9aBasjZxtz/TntsnNm8nya8HZyUWrQ71YzEIG68BL/u791&#10;nD+G5y/xALn4AwAA//8DAFBLAQItABQABgAIAAAAIQDb4fbL7gAAAIUBAAATAAAAAAAAAAAAAAAA&#10;AAAAAABbQ29udGVudF9UeXBlc10ueG1sUEsBAi0AFAAGAAgAAAAhAFr0LFu/AAAAFQEAAAsAAAAA&#10;AAAAAAAAAAAAHwEAAF9yZWxzLy5yZWxzUEsBAi0AFAAGAAgAAAAhAAVOAS/BAAAA2wAAAA8AAAAA&#10;AAAAAAAAAAAABwIAAGRycy9kb3ducmV2LnhtbFBLBQYAAAAAAwADALcAAAD1AgAAAAA=&#10;" filled="f" stroked="f">
                  <v:textbox inset="0,0,0,0">
                    <w:txbxContent>
                      <w:p w14:paraId="771FDDEB" w14:textId="77777777" w:rsidR="008779EC" w:rsidRDefault="008779EC" w:rsidP="008779EC">
                        <w:pPr>
                          <w:spacing w:before="85"/>
                          <w:rPr>
                            <w:sz w:val="15"/>
                          </w:rPr>
                        </w:pPr>
                      </w:p>
                      <w:p w14:paraId="1C9180E0" w14:textId="77777777" w:rsidR="008779EC" w:rsidRPr="008779EC" w:rsidRDefault="008779EC" w:rsidP="008779EC">
                        <w:pPr>
                          <w:spacing w:line="400" w:lineRule="auto"/>
                          <w:ind w:left="329" w:right="326"/>
                          <w:rPr>
                            <w:rFonts w:ascii="Times New Roman"/>
                            <w:sz w:val="12"/>
                            <w:szCs w:val="12"/>
                          </w:rPr>
                        </w:pPr>
                        <w:r>
                          <w:rPr>
                            <w:rFonts w:ascii="Times New Roman"/>
                            <w:sz w:val="15"/>
                          </w:rPr>
                          <w:t>3</w:t>
                        </w:r>
                        <w:r w:rsidRPr="008779EC">
                          <w:rPr>
                            <w:rFonts w:ascii="Times New Roman"/>
                            <w:sz w:val="12"/>
                            <w:szCs w:val="12"/>
                          </w:rPr>
                          <w:t>. Feature selection</w:t>
                        </w:r>
                        <w:r w:rsidRPr="008779EC">
                          <w:rPr>
                            <w:rFonts w:ascii="Times New Roman"/>
                            <w:spacing w:val="40"/>
                            <w:sz w:val="12"/>
                            <w:szCs w:val="12"/>
                          </w:rPr>
                          <w:t xml:space="preserve"> </w:t>
                        </w:r>
                        <w:r w:rsidRPr="008779EC">
                          <w:rPr>
                            <w:rFonts w:ascii="Times New Roman"/>
                            <w:sz w:val="12"/>
                            <w:szCs w:val="12"/>
                          </w:rPr>
                          <w:t>Modified</w:t>
                        </w:r>
                        <w:r w:rsidRPr="008779EC">
                          <w:rPr>
                            <w:rFonts w:ascii="Times New Roman"/>
                            <w:spacing w:val="-10"/>
                            <w:sz w:val="12"/>
                            <w:szCs w:val="12"/>
                          </w:rPr>
                          <w:t xml:space="preserve"> </w:t>
                        </w:r>
                        <w:r w:rsidRPr="008779EC">
                          <w:rPr>
                            <w:rFonts w:ascii="Times New Roman"/>
                            <w:sz w:val="12"/>
                            <w:szCs w:val="12"/>
                          </w:rPr>
                          <w:t>OBM</w:t>
                        </w:r>
                        <w:r w:rsidRPr="008779EC">
                          <w:rPr>
                            <w:rFonts w:ascii="Times New Roman"/>
                            <w:spacing w:val="-9"/>
                            <w:sz w:val="12"/>
                            <w:szCs w:val="12"/>
                          </w:rPr>
                          <w:t xml:space="preserve"> </w:t>
                        </w:r>
                        <w:r w:rsidRPr="008779EC">
                          <w:rPr>
                            <w:rFonts w:ascii="Times New Roman"/>
                            <w:sz w:val="12"/>
                            <w:szCs w:val="12"/>
                          </w:rPr>
                          <w:t>model</w:t>
                        </w:r>
                      </w:p>
                    </w:txbxContent>
                  </v:textbox>
                </v:shape>
                <v:shape id="Textbox 16" o:spid="_x0000_s1031" type="#_x0000_t202" style="position:absolute;left:1258;top:842;width:12643;height:48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RBswQAAANsAAAAPAAAAZHJzL2Rvd25yZXYueG1sRE9LawIx&#10;EL4L/Q9hCl5Es1UU2RrFqgV79N3jdDPdXdxMliR1t/++KQje5uN7zmzRmkrcyPnSsoKXQQKCOLO6&#10;5FzB8fDen4LwAVljZZkU/JKHxfypM8NU24Z3dNuHXMQQ9ikqKEKoUyl9VpBBP7A1ceS+rTMYInS5&#10;1A6bGG4qOUySiTRYcmwosKZVQdl1/2MUHJAbu/kcr3tNT7rL6ev8NvoYKtV9bpevIAK14SG+u7c6&#10;zp/A/y/xADn/AwAA//8DAFBLAQItABQABgAIAAAAIQDb4fbL7gAAAIUBAAATAAAAAAAAAAAAAAAA&#10;AAAAAABbQ29udGVudF9UeXBlc10ueG1sUEsBAi0AFAAGAAgAAAAhAFr0LFu/AAAAFQEAAAsAAAAA&#10;AAAAAAAAAAAAHwEAAF9yZWxzLy5yZWxzUEsBAi0AFAAGAAgAAAAhAMk5EGzBAAAA2wAAAA8AAAAA&#10;AAAAAAAAAAAABwIAAGRycy9kb3ducmV2LnhtbFBLBQYAAAAAAwADALcAAAD1AgAAAAA=&#10;" filled="f" strokecolor="#4471c4" strokeweight=".18056mm">
                  <v:textbox inset="0,0,0,0">
                    <w:txbxContent>
                      <w:p w14:paraId="35C88EBA" w14:textId="77777777" w:rsidR="008779EC" w:rsidRDefault="008779EC" w:rsidP="008779EC">
                        <w:pPr>
                          <w:spacing w:before="50"/>
                          <w:ind w:left="292"/>
                          <w:rPr>
                            <w:rFonts w:ascii="Times New Roman"/>
                            <w:sz w:val="15"/>
                          </w:rPr>
                        </w:pPr>
                        <w:r>
                          <w:rPr>
                            <w:rFonts w:ascii="Times New Roman"/>
                            <w:sz w:val="15"/>
                          </w:rPr>
                          <w:t>2.</w:t>
                        </w:r>
                        <w:r>
                          <w:rPr>
                            <w:rFonts w:ascii="Times New Roman"/>
                            <w:spacing w:val="-4"/>
                            <w:sz w:val="15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z w:val="15"/>
                          </w:rPr>
                          <w:t>Image</w:t>
                        </w:r>
                        <w:r>
                          <w:rPr>
                            <w:rFonts w:ascii="Times New Roman"/>
                            <w:spacing w:val="-1"/>
                            <w:sz w:val="15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2"/>
                            <w:sz w:val="15"/>
                          </w:rPr>
                          <w:t>preprocessing</w:t>
                        </w:r>
                      </w:p>
                      <w:p w14:paraId="6A18412C" w14:textId="77777777" w:rsidR="008779EC" w:rsidRDefault="008779EC" w:rsidP="008779EC">
                        <w:pPr>
                          <w:spacing w:before="116" w:line="249" w:lineRule="auto"/>
                          <w:ind w:left="458" w:right="149" w:hanging="299"/>
                          <w:rPr>
                            <w:rFonts w:ascii="Times New Roman"/>
                            <w:sz w:val="15"/>
                          </w:rPr>
                        </w:pPr>
                        <w:r>
                          <w:rPr>
                            <w:rFonts w:ascii="Times New Roman"/>
                            <w:sz w:val="15"/>
                          </w:rPr>
                          <w:t>Trimming,</w:t>
                        </w:r>
                        <w:r>
                          <w:rPr>
                            <w:rFonts w:ascii="Times New Roman"/>
                            <w:spacing w:val="-10"/>
                            <w:sz w:val="15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z w:val="15"/>
                          </w:rPr>
                          <w:t>Standardization,</w:t>
                        </w:r>
                        <w:r>
                          <w:rPr>
                            <w:rFonts w:ascii="Times New Roman"/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z w:val="15"/>
                          </w:rPr>
                          <w:t>ROI</w:t>
                        </w:r>
                        <w:r>
                          <w:rPr>
                            <w:rFonts w:ascii="Times New Roman"/>
                            <w:spacing w:val="-3"/>
                            <w:sz w:val="15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z w:val="15"/>
                          </w:rPr>
                          <w:t>specification</w:t>
                        </w:r>
                      </w:p>
                    </w:txbxContent>
                  </v:textbox>
                </v:shape>
                <v:shape id="Textbox 17" o:spid="_x0000_s1032" type="#_x0000_t202" style="position:absolute;left:26772;top:1414;width:8160;height:3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bX3wgAAANsAAAAPAAAAZHJzL2Rvd25yZXYueG1sRE/JbsIw&#10;EL0j9R+sqcQFgQMVtEoxiK1SObJ0OQ7xkETE48g2JP17XKlSb/P01pnOW1OJGzlfWlYwHCQgiDOr&#10;S84VHA9v/RcQPiBrrCyTgh/yMJ89dKaYatvwjm77kIsYwj5FBUUIdSqlzwoy6Ae2Jo7c2TqDIUKX&#10;S+2wieGmkqMkmUiDJceGAmtaFZRd9lej4IDc2M33eN1retJ9fZw+l0/bkVLdx3bxCiJQG/7Ff+53&#10;Hec/w+8v8QA5uwMAAP//AwBQSwECLQAUAAYACAAAACEA2+H2y+4AAACFAQAAEwAAAAAAAAAAAAAA&#10;AAAAAAAAW0NvbnRlbnRfVHlwZXNdLnhtbFBLAQItABQABgAIAAAAIQBa9CxbvwAAABUBAAALAAAA&#10;AAAAAAAAAAAAAB8BAABfcmVscy8ucmVsc1BLAQItABQABgAIAAAAIQCmdbX3wgAAANsAAAAPAAAA&#10;AAAAAAAAAAAAAAcCAABkcnMvZG93bnJldi54bWxQSwUGAAAAAAMAAwC3AAAA9gIAAAAA&#10;" filled="f" strokecolor="#4471c4" strokeweight=".18056mm">
                  <v:textbox inset="0,0,0,0">
                    <w:txbxContent>
                      <w:p w14:paraId="099FD418" w14:textId="77777777" w:rsidR="008779EC" w:rsidRDefault="008779EC" w:rsidP="008779EC">
                        <w:pPr>
                          <w:spacing w:before="51"/>
                          <w:ind w:left="98"/>
                          <w:rPr>
                            <w:rFonts w:ascii="Times New Roman"/>
                            <w:sz w:val="15"/>
                          </w:rPr>
                        </w:pPr>
                        <w:r>
                          <w:rPr>
                            <w:rFonts w:ascii="Times New Roman"/>
                            <w:sz w:val="15"/>
                          </w:rPr>
                          <w:t>4.</w:t>
                        </w:r>
                        <w:r>
                          <w:rPr>
                            <w:rFonts w:ascii="Times New Roman"/>
                            <w:spacing w:val="-1"/>
                            <w:sz w:val="15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z w:val="15"/>
                          </w:rPr>
                          <w:t>Model</w:t>
                        </w:r>
                        <w:r>
                          <w:rPr>
                            <w:rFonts w:ascii="Times New Roman"/>
                            <w:spacing w:val="-4"/>
                            <w:sz w:val="15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2"/>
                            <w:sz w:val="15"/>
                          </w:rPr>
                          <w:t>building</w:t>
                        </w:r>
                      </w:p>
                      <w:p w14:paraId="53984A20" w14:textId="77777777" w:rsidR="008779EC" w:rsidRDefault="008779EC" w:rsidP="008779EC">
                        <w:pPr>
                          <w:spacing w:before="116"/>
                          <w:ind w:left="224"/>
                          <w:rPr>
                            <w:rFonts w:ascii="Times New Roman"/>
                            <w:sz w:val="15"/>
                          </w:rPr>
                        </w:pPr>
                        <w:r>
                          <w:rPr>
                            <w:rFonts w:ascii="Times New Roman"/>
                            <w:spacing w:val="-2"/>
                            <w:sz w:val="15"/>
                          </w:rPr>
                          <w:t>Classification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rFonts w:ascii="Times New Roman"/>
          <w:sz w:val="15"/>
        </w:rPr>
        <w:t>Clinical</w:t>
      </w:r>
      <w:r>
        <w:rPr>
          <w:rFonts w:ascii="Times New Roman"/>
          <w:spacing w:val="-9"/>
          <w:sz w:val="15"/>
        </w:rPr>
        <w:t xml:space="preserve"> </w:t>
      </w:r>
      <w:r>
        <w:rPr>
          <w:rFonts w:ascii="Times New Roman"/>
          <w:spacing w:val="-2"/>
          <w:sz w:val="15"/>
        </w:rPr>
        <w:t>variables</w:t>
      </w:r>
    </w:p>
    <w:p w14:paraId="2744B09F" w14:textId="77777777" w:rsidR="008779EC" w:rsidRDefault="008779EC" w:rsidP="008779EC">
      <w:pPr>
        <w:pStyle w:val="BodyText"/>
        <w:jc w:val="left"/>
        <w:rPr>
          <w:rFonts w:ascii="Times New Roman"/>
          <w:sz w:val="15"/>
        </w:rPr>
      </w:pPr>
    </w:p>
    <w:p w14:paraId="113878BD" w14:textId="3EA9C9DA" w:rsidR="008779EC" w:rsidRDefault="008779EC" w:rsidP="008779EC">
      <w:pPr>
        <w:pStyle w:val="BodyText"/>
        <w:tabs>
          <w:tab w:val="left" w:pos="5140"/>
        </w:tabs>
        <w:spacing w:before="131"/>
        <w:jc w:val="left"/>
        <w:rPr>
          <w:rFonts w:ascii="Times New Roman"/>
          <w:sz w:val="15"/>
        </w:rPr>
      </w:pPr>
    </w:p>
    <w:p w14:paraId="3E7CAE3F" w14:textId="77777777" w:rsidR="008779EC" w:rsidRDefault="008779EC" w:rsidP="008779EC">
      <w:pPr>
        <w:tabs>
          <w:tab w:val="left" w:pos="8067"/>
        </w:tabs>
        <w:ind w:left="113"/>
        <w:rPr>
          <w:rFonts w:ascii="Times New Roman"/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71174AF2" wp14:editId="25A30D9E">
                <wp:simplePos x="0" y="0"/>
                <wp:positionH relativeFrom="page">
                  <wp:posOffset>1514915</wp:posOffset>
                </wp:positionH>
                <wp:positionV relativeFrom="paragraph">
                  <wp:posOffset>-132713</wp:posOffset>
                </wp:positionV>
                <wp:extent cx="906144" cy="372745"/>
                <wp:effectExtent l="0" t="0" r="0" b="0"/>
                <wp:wrapNone/>
                <wp:docPr id="18" name="Text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06144" cy="372745"/>
                        </a:xfrm>
                        <a:prstGeom prst="rect">
                          <a:avLst/>
                        </a:prstGeom>
                        <a:ln w="6500">
                          <a:solidFill>
                            <a:srgbClr val="4471C4"/>
                          </a:solidFill>
                          <a:prstDash val="solid"/>
                        </a:ln>
                      </wps:spPr>
                      <wps:txbx>
                        <w:txbxContent>
                          <w:p w14:paraId="56A6ECFD" w14:textId="77777777" w:rsidR="008779EC" w:rsidRDefault="008779EC" w:rsidP="008779EC">
                            <w:pPr>
                              <w:spacing w:before="51"/>
                              <w:ind w:left="96"/>
                              <w:rPr>
                                <w:rFonts w:ascii="Times New Roman"/>
                                <w:sz w:val="15"/>
                              </w:rPr>
                            </w:pPr>
                            <w:r>
                              <w:rPr>
                                <w:rFonts w:ascii="Times New Roman"/>
                                <w:sz w:val="15"/>
                              </w:rPr>
                              <w:t>1.</w:t>
                            </w:r>
                            <w:r>
                              <w:rPr>
                                <w:rFonts w:ascii="Times New Roman"/>
                                <w:spacing w:val="-7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15"/>
                              </w:rPr>
                              <w:t>Image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2"/>
                                <w:sz w:val="15"/>
                              </w:rPr>
                              <w:t>acquisition</w:t>
                            </w:r>
                          </w:p>
                          <w:p w14:paraId="5CDE7C27" w14:textId="77777777" w:rsidR="008779EC" w:rsidRDefault="008779EC" w:rsidP="008779EC">
                            <w:pPr>
                              <w:spacing w:before="116"/>
                              <w:ind w:left="172"/>
                              <w:rPr>
                                <w:rFonts w:ascii="Times New Roman"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/>
                                <w:sz w:val="15"/>
                              </w:rPr>
                              <w:t>mpMRI</w:t>
                            </w:r>
                            <w:proofErr w:type="spellEnd"/>
                            <w:r>
                              <w:rPr>
                                <w:rFonts w:ascii="Times New Roman"/>
                                <w:spacing w:val="-4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2"/>
                                <w:sz w:val="15"/>
                              </w:rPr>
                              <w:t>Scanning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174AF2" id="Textbox 18" o:spid="_x0000_s1033" type="#_x0000_t202" style="position:absolute;left:0;text-align:left;margin-left:119.3pt;margin-top:-10.45pt;width:71.35pt;height:29.35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NoWygEAAIQDAAAOAAAAZHJzL2Uyb0RvYy54bWysU8GO0zAQvSPxD5bvNGnJthA1XUGrRUgr&#10;QFr4ANdxGgvHYzxuk/49YydtV+xtxcUZe56f572ZrO+HzrCT8qjBVnw+yzlTVkKt7aHiv34+vPvA&#10;GQZha2HAqoqfFfL7zds3696VagEtmFp5RiQWy95VvA3BlVmGslWdwBk4ZSnZgO9EoK0/ZLUXPbF3&#10;Jlvk+TLrwdfOg1SIdLobk3yT+JtGyfC9aVAFZipOtYW0+rTu45pt1qI8eOFaLacyxCuq6IS29OiV&#10;aieCYEevX1B1WnpAaMJMQpdB02ipkgZSM8//UfPUCqeSFjIH3dUm/H+08tvpyf3wLAyfYaAGJhHo&#10;HkH+RvIm6x2WEyZ6iiUSOgodGt/FL0lgdJG8PV/9VENgkg4/5st5UXAmKfV+tVgVd9Hv7HbZeQxf&#10;FHQsBhX31K5UgDg9YhihF0h8y1jWV3x5l+djmWB0/aCNiTn0h/3WeHYS1OmiWM23xfQYPodFup3A&#10;dsSl1AQzdpI7Koxaw7AfmK6p+IiJJ3uoz+RWTwNTcfxzFF5xZr5a6kicrkvgL8H+EvhgtpBmMBZr&#10;4dMxQKOTxhvvVAC1Ork0jWWcpef7hLr9PJu/AAAA//8DAFBLAwQUAAYACAAAACEA3vkPN+EAAAAK&#10;AQAADwAAAGRycy9kb3ducmV2LnhtbEyPTU/DMAyG70j8h8hIXKYt/RCjlKbThOCCdtlAFccsNW1F&#10;4lRNtpV/jznBzZYfvX7eajM7K844hcGTgnSVgEAyvh2oU/D+9rIsQISoqdXWEyr4xgCb+vqq0mXr&#10;L7TH8yF2gkMolFpBH+NYShlMj06HlR+R+PbpJ6cjr1Mn20lfONxZmSXJWjo9EH/o9YhPPZqvw8kp&#10;sJlJn5vxbr+wzcdi2Da7150xSt3ezNtHEBHn+AfDrz6rQ81OR3+iNgirIMuLNaMKllnyAIKJvEhz&#10;EEce7guQdSX/V6h/AAAA//8DAFBLAQItABQABgAIAAAAIQC2gziS/gAAAOEBAAATAAAAAAAAAAAA&#10;AAAAAAAAAABbQ29udGVudF9UeXBlc10ueG1sUEsBAi0AFAAGAAgAAAAhADj9If/WAAAAlAEAAAsA&#10;AAAAAAAAAAAAAAAALwEAAF9yZWxzLy5yZWxzUEsBAi0AFAAGAAgAAAAhAOQg2hbKAQAAhAMAAA4A&#10;AAAAAAAAAAAAAAAALgIAAGRycy9lMm9Eb2MueG1sUEsBAi0AFAAGAAgAAAAhAN75DzfhAAAACgEA&#10;AA8AAAAAAAAAAAAAAAAAJAQAAGRycy9kb3ducmV2LnhtbFBLBQYAAAAABAAEAPMAAAAyBQAAAAA=&#10;" filled="f" strokecolor="#4471c4" strokeweight=".18056mm">
                <v:path arrowok="t"/>
                <v:textbox inset="0,0,0,0">
                  <w:txbxContent>
                    <w:p w14:paraId="56A6ECFD" w14:textId="77777777" w:rsidR="008779EC" w:rsidRDefault="008779EC" w:rsidP="008779EC">
                      <w:pPr>
                        <w:spacing w:before="51"/>
                        <w:ind w:left="96"/>
                        <w:rPr>
                          <w:rFonts w:ascii="Times New Roman"/>
                          <w:sz w:val="15"/>
                        </w:rPr>
                      </w:pPr>
                      <w:r>
                        <w:rPr>
                          <w:rFonts w:ascii="Times New Roman"/>
                          <w:sz w:val="15"/>
                        </w:rPr>
                        <w:t>1.</w:t>
                      </w:r>
                      <w:r>
                        <w:rPr>
                          <w:rFonts w:ascii="Times New Roman"/>
                          <w:spacing w:val="-7"/>
                          <w:sz w:val="15"/>
                        </w:rPr>
                        <w:t xml:space="preserve"> </w:t>
                      </w:r>
                      <w:r>
                        <w:rPr>
                          <w:rFonts w:ascii="Times New Roman"/>
                          <w:sz w:val="15"/>
                        </w:rPr>
                        <w:t>Image</w:t>
                      </w:r>
                      <w:r>
                        <w:rPr>
                          <w:rFonts w:ascii="Times New Roman"/>
                          <w:spacing w:val="-1"/>
                          <w:sz w:val="15"/>
                        </w:rPr>
                        <w:t xml:space="preserve"> </w:t>
                      </w:r>
                      <w:r>
                        <w:rPr>
                          <w:rFonts w:ascii="Times New Roman"/>
                          <w:spacing w:val="-2"/>
                          <w:sz w:val="15"/>
                        </w:rPr>
                        <w:t>acquisition</w:t>
                      </w:r>
                    </w:p>
                    <w:p w14:paraId="5CDE7C27" w14:textId="77777777" w:rsidR="008779EC" w:rsidRDefault="008779EC" w:rsidP="008779EC">
                      <w:pPr>
                        <w:spacing w:before="116"/>
                        <w:ind w:left="172"/>
                        <w:rPr>
                          <w:rFonts w:ascii="Times New Roman"/>
                          <w:sz w:val="15"/>
                        </w:rPr>
                      </w:pPr>
                      <w:proofErr w:type="spellStart"/>
                      <w:r>
                        <w:rPr>
                          <w:rFonts w:ascii="Times New Roman"/>
                          <w:sz w:val="15"/>
                        </w:rPr>
                        <w:t>mpMRI</w:t>
                      </w:r>
                      <w:proofErr w:type="spellEnd"/>
                      <w:r>
                        <w:rPr>
                          <w:rFonts w:ascii="Times New Roman"/>
                          <w:spacing w:val="-4"/>
                          <w:sz w:val="15"/>
                        </w:rPr>
                        <w:t xml:space="preserve"> </w:t>
                      </w:r>
                      <w:r>
                        <w:rPr>
                          <w:rFonts w:ascii="Times New Roman"/>
                          <w:spacing w:val="-2"/>
                          <w:sz w:val="15"/>
                        </w:rPr>
                        <w:t>Scanning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Times New Roman"/>
          <w:sz w:val="15"/>
        </w:rPr>
        <w:t>Patient</w:t>
      </w:r>
      <w:r>
        <w:rPr>
          <w:rFonts w:ascii="Times New Roman"/>
          <w:spacing w:val="40"/>
          <w:sz w:val="15"/>
        </w:rPr>
        <w:t xml:space="preserve"> </w:t>
      </w:r>
      <w:r>
        <w:rPr>
          <w:rFonts w:ascii="Times New Roman"/>
          <w:noProof/>
          <w:spacing w:val="-4"/>
          <w:position w:val="2"/>
          <w:sz w:val="15"/>
        </w:rPr>
        <w:drawing>
          <wp:inline distT="0" distB="0" distL="0" distR="0" wp14:anchorId="7B4E28DB" wp14:editId="00825E30">
            <wp:extent cx="122822" cy="52006"/>
            <wp:effectExtent l="0" t="0" r="0" b="0"/>
            <wp:docPr id="19" name="Imag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822" cy="52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15"/>
        </w:rPr>
        <w:tab/>
      </w:r>
      <w:proofErr w:type="spellStart"/>
      <w:r>
        <w:rPr>
          <w:rFonts w:ascii="Times New Roman"/>
          <w:sz w:val="15"/>
        </w:rPr>
        <w:t>Patient</w:t>
      </w:r>
      <w:proofErr w:type="spellEnd"/>
      <w:r>
        <w:rPr>
          <w:rFonts w:ascii="Times New Roman"/>
          <w:spacing w:val="-8"/>
          <w:sz w:val="15"/>
        </w:rPr>
        <w:t xml:space="preserve"> </w:t>
      </w:r>
      <w:r>
        <w:rPr>
          <w:rFonts w:ascii="Times New Roman"/>
          <w:spacing w:val="-4"/>
          <w:sz w:val="15"/>
        </w:rPr>
        <w:t>risk</w:t>
      </w:r>
    </w:p>
    <w:p w14:paraId="50357A95" w14:textId="77777777" w:rsidR="008779EC" w:rsidRDefault="008779EC" w:rsidP="008779EC">
      <w:pPr>
        <w:pStyle w:val="BodyText"/>
        <w:jc w:val="left"/>
        <w:rPr>
          <w:rFonts w:ascii="Times New Roman"/>
        </w:rPr>
      </w:pPr>
    </w:p>
    <w:p w14:paraId="2EAC7BD9" w14:textId="77777777" w:rsidR="008779EC" w:rsidRDefault="008779EC" w:rsidP="008779EC">
      <w:pPr>
        <w:pStyle w:val="BodyText"/>
        <w:spacing w:before="61"/>
        <w:jc w:val="left"/>
        <w:rPr>
          <w:rFonts w:ascii="Times New Roman"/>
        </w:rPr>
      </w:pPr>
    </w:p>
    <w:p w14:paraId="2A1805E1" w14:textId="60C0A14F" w:rsidR="008779EC" w:rsidRDefault="00C51D85" w:rsidP="008779EC">
      <w:pPr>
        <w:pStyle w:val="BodyText"/>
        <w:spacing w:before="1" w:line="259" w:lineRule="auto"/>
        <w:ind w:left="112" w:right="109"/>
      </w:pPr>
      <w:r>
        <w:rPr>
          <w:spacing w:val="-4"/>
        </w:rPr>
        <w:t>Supplementary</w:t>
      </w:r>
      <w:r>
        <w:rPr>
          <w:spacing w:val="-4"/>
        </w:rPr>
        <w:t xml:space="preserve"> Figure 4</w:t>
      </w:r>
      <w:r w:rsidR="008779EC">
        <w:t>:</w:t>
      </w:r>
      <w:r w:rsidR="008779EC">
        <w:rPr>
          <w:spacing w:val="40"/>
        </w:rPr>
        <w:t xml:space="preserve"> </w:t>
      </w:r>
      <w:r w:rsidR="008779EC">
        <w:t>Workflow of the proposed approach, integrating multiparametric magnetic resonance imaging (MRI), delineation of the region of interest (ROI), and the optimal biomarker (OBM) method.</w:t>
      </w:r>
    </w:p>
    <w:p w14:paraId="1503EBEF" w14:textId="77777777" w:rsidR="00A10648" w:rsidRDefault="00A10648"/>
    <w:sectPr w:rsidR="00A106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9EC"/>
    <w:rsid w:val="003A4FB0"/>
    <w:rsid w:val="004455B0"/>
    <w:rsid w:val="00684C46"/>
    <w:rsid w:val="008779EC"/>
    <w:rsid w:val="00A10648"/>
    <w:rsid w:val="00C51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9781F"/>
  <w15:chartTrackingRefBased/>
  <w15:docId w15:val="{A4123B8A-9A12-4B6B-ABD6-C58859116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79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79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79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79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79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79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79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79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79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79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79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79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79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79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79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79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79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79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79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79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79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79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79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79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79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79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79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79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79EC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8779EC"/>
    <w:pPr>
      <w:widowControl w:val="0"/>
      <w:autoSpaceDE w:val="0"/>
      <w:autoSpaceDN w:val="0"/>
      <w:spacing w:after="0" w:line="240" w:lineRule="auto"/>
      <w:jc w:val="both"/>
    </w:pPr>
    <w:rPr>
      <w:rFonts w:ascii="Georgia" w:eastAsia="Georgia" w:hAnsi="Georgia" w:cs="Georgia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8779EC"/>
    <w:rPr>
      <w:rFonts w:ascii="Georgia" w:eastAsia="Georgia" w:hAnsi="Georgia" w:cs="Georg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hahait</dc:creator>
  <cp:keywords/>
  <dc:description/>
  <cp:lastModifiedBy>mohammed shahait</cp:lastModifiedBy>
  <cp:revision>2</cp:revision>
  <dcterms:created xsi:type="dcterms:W3CDTF">2024-04-18T08:10:00Z</dcterms:created>
  <dcterms:modified xsi:type="dcterms:W3CDTF">2024-04-18T08:10:00Z</dcterms:modified>
</cp:coreProperties>
</file>